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61A32" w14:textId="0E7392BD" w:rsidR="005B1E0B" w:rsidRDefault="00384240" w:rsidP="005B1E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bookmarkStart w:id="0" w:name="_GoBack"/>
      <w:bookmarkEnd w:id="0"/>
      <w:r w:rsidR="005B1E0B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B1E0B">
        <w:rPr>
          <w:rFonts w:ascii="Times New Roman" w:hAnsi="Times New Roman" w:cs="Times New Roman"/>
          <w:b/>
          <w:bCs/>
          <w:sz w:val="24"/>
          <w:szCs w:val="24"/>
        </w:rPr>
        <w:t xml:space="preserve">Second </w:t>
      </w:r>
      <w:r w:rsidR="005B1E0B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round PCR </w:t>
      </w:r>
      <w:r w:rsidR="005B1E0B" w:rsidRPr="008A6760">
        <w:rPr>
          <w:rFonts w:ascii="Times New Roman" w:hAnsi="Times New Roman" w:cs="Times New Roman"/>
          <w:b/>
          <w:bCs/>
          <w:sz w:val="24"/>
          <w:szCs w:val="24"/>
        </w:rPr>
        <w:t>program</w:t>
      </w:r>
      <w:r w:rsidR="005B1E0B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743E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5B1E0B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16</w:t>
      </w:r>
      <w:r w:rsidR="003174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B1E0B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amplification.</w:t>
      </w:r>
    </w:p>
    <w:tbl>
      <w:tblPr>
        <w:tblStyle w:val="Rcsostblza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820"/>
        <w:gridCol w:w="2511"/>
      </w:tblGrid>
      <w:tr w:rsidR="005B1E0B" w:rsidRPr="00453547" w14:paraId="786DF032" w14:textId="77777777" w:rsidTr="00044F76">
        <w:tc>
          <w:tcPr>
            <w:tcW w:w="297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8C7C222" w14:textId="77777777" w:rsidR="005B1E0B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A6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erature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26F879E" w14:textId="77777777" w:rsidR="005B1E0B" w:rsidRPr="00453547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BB27637" w14:textId="77777777" w:rsidR="005B1E0B" w:rsidRPr="00453547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cle(s)</w:t>
            </w:r>
          </w:p>
        </w:tc>
      </w:tr>
      <w:tr w:rsidR="005B1E0B" w:rsidRPr="008A6760" w14:paraId="0068CE5D" w14:textId="77777777" w:rsidTr="00044F76">
        <w:trPr>
          <w:trHeight w:val="496"/>
        </w:trPr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4B4A9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94 ℃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B39308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5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1C795E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E0B" w:rsidRPr="008A6760" w14:paraId="73C43C90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FC176A3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94 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BF1358A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</w:tcPr>
          <w:p w14:paraId="7F9FCDB0" w14:textId="77777777" w:rsidR="005B1E0B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2E1FC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B1E0B" w:rsidRPr="008A6760" w14:paraId="1BD119AA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A544D1C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56 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F1EFB1F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511" w:type="dxa"/>
            <w:vMerge/>
            <w:tcBorders>
              <w:left w:val="nil"/>
              <w:right w:val="nil"/>
            </w:tcBorders>
          </w:tcPr>
          <w:p w14:paraId="0294A6D6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E0B" w:rsidRPr="008A6760" w14:paraId="3039DD96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FD251E5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72 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29CA572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20 s</w:t>
            </w:r>
          </w:p>
        </w:tc>
        <w:tc>
          <w:tcPr>
            <w:tcW w:w="2511" w:type="dxa"/>
            <w:vMerge/>
            <w:tcBorders>
              <w:left w:val="nil"/>
              <w:bottom w:val="nil"/>
              <w:right w:val="nil"/>
            </w:tcBorders>
          </w:tcPr>
          <w:p w14:paraId="4E83C56E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E0B" w:rsidRPr="008A6760" w14:paraId="08D2EAED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6F69F0E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E40B494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035C591A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E0B" w:rsidRPr="008A6760" w14:paraId="7CA0D99B" w14:textId="77777777" w:rsidTr="00044F76">
        <w:trPr>
          <w:trHeight w:val="50"/>
        </w:trPr>
        <w:tc>
          <w:tcPr>
            <w:tcW w:w="2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B4D95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2C0B8B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3B919" w14:textId="77777777" w:rsidR="005B1E0B" w:rsidRPr="008A6760" w:rsidRDefault="005B1E0B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1C9144E" w14:textId="77777777" w:rsidR="002F5A70" w:rsidRDefault="002F5A70"/>
    <w:sectPr w:rsidR="002F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6A5CE" w14:textId="77777777" w:rsidR="00A83E13" w:rsidRDefault="00A83E13" w:rsidP="0031743E">
      <w:r>
        <w:separator/>
      </w:r>
    </w:p>
  </w:endnote>
  <w:endnote w:type="continuationSeparator" w:id="0">
    <w:p w14:paraId="1E820DA0" w14:textId="77777777" w:rsidR="00A83E13" w:rsidRDefault="00A83E13" w:rsidP="0031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EB3A4" w14:textId="77777777" w:rsidR="00A83E13" w:rsidRDefault="00A83E13" w:rsidP="0031743E">
      <w:r>
        <w:separator/>
      </w:r>
    </w:p>
  </w:footnote>
  <w:footnote w:type="continuationSeparator" w:id="0">
    <w:p w14:paraId="18D83570" w14:textId="77777777" w:rsidR="00A83E13" w:rsidRDefault="00A83E13" w:rsidP="0031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0B"/>
    <w:rsid w:val="002F5A70"/>
    <w:rsid w:val="0031743E"/>
    <w:rsid w:val="00384240"/>
    <w:rsid w:val="005B1E0B"/>
    <w:rsid w:val="00676B25"/>
    <w:rsid w:val="00A8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C39B86"/>
  <w15:chartTrackingRefBased/>
  <w15:docId w15:val="{AF957AC3-25DD-459C-A737-45197E12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5B1E0B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B1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3174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31743E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317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317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43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瑶</dc:creator>
  <cp:keywords/>
  <dc:description/>
  <cp:lastModifiedBy>JK</cp:lastModifiedBy>
  <cp:revision>3</cp:revision>
  <dcterms:created xsi:type="dcterms:W3CDTF">2023-06-30T07:05:00Z</dcterms:created>
  <dcterms:modified xsi:type="dcterms:W3CDTF">2023-07-10T11:54:00Z</dcterms:modified>
</cp:coreProperties>
</file>